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.</w:t>
      </w:r>
      <w:r>
        <w:rPr/>
        <w:t xml:space="preserve"> Estimated average change per year over 4 years in % predicted bronchodilator response (</w:t>
      </w:r>
      <w:r>
        <w:rPr>
          <w:rFonts w:eastAsia="Symbol" w:cs="Symbol" w:ascii="Symbol" w:hAnsi="Symbol"/>
        </w:rPr>
        <w:t></w:t>
      </w:r>
      <w:r>
        <w:rPr/>
        <w:t>= % predicted post-bronchodilator minus % predicted pre-bronchodilator FEV1 or FVC) l) (</w:t>
      </w:r>
      <w:r>
        <w:rPr>
          <w:rFonts w:eastAsia="Symbol" w:cs="Symbol" w:ascii="Symbol" w:hAnsi="Symbol"/>
        </w:rPr>
        <w:t></w:t>
      </w:r>
      <w:r>
        <w:rPr/>
        <w:t>SE) in the tiotropium arm of the trial by GOLD grading for airflow obstruction (I&amp;II, III, IV), age (</w:t>
      </w:r>
      <w:r>
        <w:rPr>
          <w:rFonts w:eastAsia="Symbol" w:cs="Symbol" w:ascii="Symbol" w:hAnsi="Symbol"/>
        </w:rPr>
        <w:t></w:t>
      </w:r>
      <w:r>
        <w:rPr/>
        <w:t>50 yrs, &gt;50 yrs), gender, and smoking status (sustained ex-smoker, intermittent smoker, continuing smoker)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260"/>
        <w:gridCol w:w="1620"/>
        <w:gridCol w:w="10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V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stimated change in 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 xml:space="preserve"> (SE) per 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stimated change in 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 xml:space="preserve"> (SE) per 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 (0.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 (0.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 S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 &amp;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 (0.04)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 (0.06)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 (0.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 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 (0.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 (0.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,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65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 (0.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0.30 (0.06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&gt;65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(0.04)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6 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 (0.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 (0.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 (0.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0 (0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Sustained ex-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 (0.03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 (0.06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ntermittent 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 (0.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6 (0.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Continuing 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 (0.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 (0.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aled steroids (baseli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0.18 (0.04)</w:t>
            </w:r>
            <w:r>
              <w:rPr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0.20 (08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1 (0.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 (0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Significantly different from GOLD III (p=0.0036 for FEV1 and p&lt;0.0001 for FVC) and, for FVC only, from GOLD IV (p=0.0004)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Signficiantly different from older subjects (p=0.0049)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Significantly different from continuing smokers (p=0.0091)</w:t>
      </w:r>
    </w:p>
    <w:p>
      <w:pPr>
        <w:pStyle w:val="Normal"/>
        <w:rPr/>
      </w:pPr>
      <w:r>
        <w:rPr/>
        <w:t>Significantly different from those with baseline inhaled steroids (p=0.0123 for FEV1 and p=0.0001 for FV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0:16:00Z</dcterms:created>
  <dc:creator>dtashkin</dc:creator>
  <dc:description/>
  <cp:keywords/>
  <dc:language>en-US</dc:language>
  <cp:lastModifiedBy>dtashkin</cp:lastModifiedBy>
  <dcterms:modified xsi:type="dcterms:W3CDTF">2014-07-30T00:17:00Z</dcterms:modified>
  <cp:revision>1</cp:revision>
  <dc:subject/>
  <dc:title>Additional file 4</dc:title>
</cp:coreProperties>
</file>